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Test set </w:t>
      </w:r>
      <w:r>
        <w:rPr/>
        <w:object w:dxaOrig="36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pt;height:19pt" filled="f" o:ole="">
            <v:imagedata r:id="rId3" o:title=""/>
          </v:shape>
          <o:OLEObject Type="Embed" ProgID="" ShapeID="ole_rId2" DrawAspect="Content" ObjectID="_1869599497" r:id="rId2"/>
        </w:object>
      </w:r>
      <w:r>
        <w:rPr/>
        <w:t xml:space="preserve"> for network-based method. </w:t>
      </w:r>
      <w:r>
        <w:rPr/>
        <w:t>The Mfun ID and Functional number (see Table 1) of proteins are shown.</w:t>
      </w:r>
    </w:p>
    <w:p>
      <w:pPr>
        <w:pStyle w:val="Normal"/>
        <w:rPr/>
      </w:pPr>
      <w:r>
        <w:rPr/>
      </w:r>
    </w:p>
    <w:tbl>
      <w:tblPr>
        <w:tblW w:w="864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931"/>
        <w:gridCol w:w="1390"/>
        <w:gridCol w:w="2920"/>
      </w:tblGrid>
      <w:tr>
        <w:trPr>
          <w:trHeight w:val="300" w:hRule="atLeast"/>
        </w:trPr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unGD ID</w:t>
            </w:r>
          </w:p>
        </w:tc>
        <w:tc>
          <w:tcPr>
            <w:tcW w:w="29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nctional number(s)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unGD ID</w:t>
            </w:r>
          </w:p>
        </w:tc>
        <w:tc>
          <w:tcPr>
            <w:tcW w:w="2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nctional number(s)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04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6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2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63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46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5 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66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4 7 9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5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69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67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81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68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6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9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69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94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77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9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78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99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17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90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0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96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15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96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23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09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33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0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34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04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35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08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39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10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39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1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6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41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5 16 18 19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14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5 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45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16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53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17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54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19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6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20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6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21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8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68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6 7 10 11 1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21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4 6 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6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4 6 7 8 10 15 16 18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76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23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3 7 9 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79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26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8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39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86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57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19 21 22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97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59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5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299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8 10 12 21 2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68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13 15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03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68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13 15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0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85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6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1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0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89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14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89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2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89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31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89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3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90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37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92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4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92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17 1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34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194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00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8 10 20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20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03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28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9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06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37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2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11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37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15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66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17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67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22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69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0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26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8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78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2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79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36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79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37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79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5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79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61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80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7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8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17 1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8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9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089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2 21 22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91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07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95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09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8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09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2 13 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1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00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12 15 16 19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1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02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24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14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2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20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9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30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24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5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31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28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35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10 1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4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3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59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37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63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37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66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40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6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6 7 11 15 16 1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42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70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12 21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45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6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73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4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0 1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74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49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78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79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1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91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2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2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196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08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3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10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5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17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18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5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19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4 7 15 16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5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26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6 7 9 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5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28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6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29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59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29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2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6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2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73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8 12 13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3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 22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74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39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8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75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0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39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92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6 7 9 11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45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94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45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5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95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49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6 1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97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56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15 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99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64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8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199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69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202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0027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203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09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214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10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21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11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300227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15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0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24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0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48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1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4 7 8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56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2 21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17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56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2 21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1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65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18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75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29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78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3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 23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80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44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17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8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1 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4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8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46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84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46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85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18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4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87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54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0 16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88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4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73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88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7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9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78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94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83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 16 21 2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95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8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8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098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10 15 16 18 21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9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15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04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096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2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04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01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09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02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17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3 7 9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03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1 12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20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6 7 9 12 15 16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03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1 12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22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 22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0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1 12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25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1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29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3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11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3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4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21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42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33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43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3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5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41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57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44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67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45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78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49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8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78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5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7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5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60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9 10 12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86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62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5 1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86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6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88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7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88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79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8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80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90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7 21 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82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90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6 7 8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89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6 7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93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9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6 8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94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94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6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195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5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9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0 12 16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00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19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0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00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02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10 12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01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05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8 10 13 16 18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0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8 10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06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04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9 10 12 15 1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1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05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13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2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1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2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18 19 20 21 22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27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2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18 19 20 21 22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2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2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18 19 20 21 22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35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3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18 19 20 21 22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36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3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18 19 20 21 22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40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4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4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5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5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6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54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18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17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5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1 12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20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17 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400255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24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6 1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02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26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02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29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5 16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02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29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25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29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3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30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17 1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42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 21 22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32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6 7 11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4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3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34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46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38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8 9 10 12 13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51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8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40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51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4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52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41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60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8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42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63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13 15 16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53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64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55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77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61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84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63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84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 23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72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85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73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08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 22 23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74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04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76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04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10027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05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00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0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08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12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13 15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10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30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8 10 11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11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42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0 12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37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49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57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5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5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8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60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56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69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9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60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2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76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6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76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3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64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76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6 18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69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79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70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80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8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71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2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82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1 18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73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2 21 22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83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74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91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7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17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95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75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095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91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01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6 7 9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91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6 7 10 1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06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9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15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199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1 12 17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22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0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 2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23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06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2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0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 16 18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24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07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17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34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09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41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13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6 7 8 10 13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42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3 16 17 21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1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8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44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8 10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23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200147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2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01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25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8 9 10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02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29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5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0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3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11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02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30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11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02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3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31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02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500236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02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0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09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17 19 21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03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15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03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8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20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11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20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14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5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22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17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1 22 23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23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28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31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3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3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35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3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3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3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38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33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4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3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47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34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49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35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50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39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57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6 7 16 17 18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40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6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40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65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0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088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0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05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0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11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0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11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1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1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1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24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2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2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29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33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54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3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5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62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5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70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61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9 19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82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6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88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7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090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73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00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75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5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00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7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01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79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02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79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06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79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07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8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 9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20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83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29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83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3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87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52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87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56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9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67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92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80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4 7 16 19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93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300184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96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10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9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12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9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13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199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3 15 18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14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00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16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0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00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2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9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0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41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8 10 1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01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1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54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02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1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1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07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1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1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1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0 12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5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3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1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5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18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5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1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7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3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19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24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0 1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9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26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9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29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69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33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7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34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75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6 7 9 13 17 19 21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35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35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1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35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2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35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600235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2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01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2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03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 17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2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13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24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3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27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5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2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9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3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89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31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096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3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10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6 18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46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10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4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110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5 16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4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111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48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118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9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49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1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12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49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151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51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400167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59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08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21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62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12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5 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65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33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7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35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88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36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 15 21 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88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37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88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55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8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57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88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75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89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76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8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89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80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89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89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89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0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93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 9 10 12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90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94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15 18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90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9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95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95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099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09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01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00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0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1 12 21 22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09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03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10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03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3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11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04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14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04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2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04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2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04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1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2 17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11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1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21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14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3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9 10 12 13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15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 23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3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1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 23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4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16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 23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4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5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26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3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4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10 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33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 12 16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45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7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49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49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8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60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50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76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9 13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51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81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 1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52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83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54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1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85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54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1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8 2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55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19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1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8 2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5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1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58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2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60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5 16 18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3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6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193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62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02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500165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05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10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0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20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13 17 19 21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06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21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06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24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6 7 10 12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07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26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8 10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11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28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5 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19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31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22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33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3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3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44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36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46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9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43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5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46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49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47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56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49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17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57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49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79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 19 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53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099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8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70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105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13 15 16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7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116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81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1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131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81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15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134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8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9 10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137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8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600139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8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16 17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07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5 6 7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91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1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92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24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299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26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300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33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30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39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70030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5 16 18 19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43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01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49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6 8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1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5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5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4 7 10 13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29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12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56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33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57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3 4 6 7 10 11 16 18 19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3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57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33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57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42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7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58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4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59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6 7 15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49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6 7 8 10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65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6 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50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66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58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66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58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67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7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74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87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77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1 22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87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78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89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13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81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93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81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9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2 21 22 23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81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96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8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1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09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83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01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86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01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87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06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87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11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87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1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8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88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19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090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20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01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8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20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04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2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20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23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20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6 7 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2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1 15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30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26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40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28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6 7 15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43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8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39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55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4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59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40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62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40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7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5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40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75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41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700183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4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1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10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8 10 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47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6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14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48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1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21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53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7 18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26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13 18 21 22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57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27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5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40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58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41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58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42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64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45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64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0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66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0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17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0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201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0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201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17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0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800204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1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01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2 21 22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1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04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1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04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1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09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8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53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2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9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65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28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68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44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68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4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6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63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69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63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72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63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80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65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81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6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8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72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9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10 13 15 16 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72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1 16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9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0 12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79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094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92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5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104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96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800122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96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02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5 1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097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 21 2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05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03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05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0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10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9 12 15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11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10 15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1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13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13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15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8 10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14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17 21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16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8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15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20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18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20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5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24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21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27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22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35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2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17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35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28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45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30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3 16 18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46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8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36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4 7 15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51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37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52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41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53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5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56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58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15 16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56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59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71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61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73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3 17 21 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72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75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74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2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81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76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8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8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82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85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82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1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87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82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11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87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8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11 21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90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16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85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9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8 9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93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1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198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17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93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1 12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21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93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215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095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224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2 13 15 1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100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900228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105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00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106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9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05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113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20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118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24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3 6 7 8 10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118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29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118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30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6 7 11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1900119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30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04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32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05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0 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36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 12 13 21 22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07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37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13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39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1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15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45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16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3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45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6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21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15 18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53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21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64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13 17 18 1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2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65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26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21 23 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6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2 21 22 24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32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68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43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0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68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52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71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56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75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60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 12 16 18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91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8 21 23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64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21 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096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671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 11 13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00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2 15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69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11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0 11 12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82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12 16 1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11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6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865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30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096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34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006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36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05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4 7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465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6 7 10 16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112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46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10 15 16 20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169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7 9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62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5 6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30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11 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62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57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639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590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64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6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594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67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4 6 7 15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59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682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60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69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6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613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70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10 12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617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73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2 6 7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618</w:t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754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7 17 21</w:t>
            </w:r>
          </w:p>
        </w:tc>
      </w:tr>
      <w:tr>
        <w:trPr>
          <w:trHeight w:val="285" w:hRule="atLeast"/>
        </w:trPr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2001623</w:t>
            </w:r>
          </w:p>
        </w:tc>
        <w:tc>
          <w:tcPr>
            <w:tcW w:w="2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 13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x001785</w:t>
            </w:r>
          </w:p>
        </w:tc>
        <w:tc>
          <w:tcPr>
            <w:tcW w:w="2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5:52:00Z</dcterms:created>
  <dc:creator>User</dc:creator>
  <dc:description/>
  <cp:keywords/>
  <dc:language>en-US</dc:language>
  <cp:lastModifiedBy>User</cp:lastModifiedBy>
  <dcterms:modified xsi:type="dcterms:W3CDTF">2010-12-24T05:57:00Z</dcterms:modified>
  <cp:revision>5</cp:revision>
  <dc:subject/>
  <dc:title/>
</cp:coreProperties>
</file>